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37495" w14:textId="77777777" w:rsidR="002D75A4" w:rsidRPr="004E2E2E" w:rsidRDefault="002D75A4" w:rsidP="002F2CEA">
      <w:pPr>
        <w:jc w:val="both"/>
        <w:rPr>
          <w:rFonts w:eastAsia="Times New Roman" w:cs="Times New Roman"/>
          <w:color w:val="FF0000"/>
          <w:szCs w:val="24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995"/>
        <w:gridCol w:w="3366"/>
        <w:gridCol w:w="2126"/>
        <w:gridCol w:w="1134"/>
        <w:gridCol w:w="851"/>
        <w:gridCol w:w="1417"/>
      </w:tblGrid>
      <w:tr w:rsidR="00921944" w:rsidRPr="00895D01" w14:paraId="564F6099" w14:textId="77777777" w:rsidTr="00775D7F">
        <w:tc>
          <w:tcPr>
            <w:tcW w:w="995" w:type="dxa"/>
          </w:tcPr>
          <w:p w14:paraId="297C5CD6" w14:textId="77777777" w:rsidR="00921944" w:rsidRPr="00895D01" w:rsidRDefault="00921944" w:rsidP="0092194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895D01">
              <w:rPr>
                <w:sz w:val="20"/>
                <w:szCs w:val="20"/>
              </w:rPr>
              <w:t xml:space="preserve">ene </w:t>
            </w:r>
          </w:p>
          <w:p w14:paraId="23023604" w14:textId="77777777" w:rsidR="00921944" w:rsidRPr="00895D01" w:rsidRDefault="00921944" w:rsidP="00921944">
            <w:pPr>
              <w:contextualSpacing/>
              <w:jc w:val="center"/>
              <w:rPr>
                <w:sz w:val="20"/>
                <w:szCs w:val="20"/>
              </w:rPr>
            </w:pPr>
            <w:proofErr w:type="gramStart"/>
            <w:r w:rsidRPr="00895D01">
              <w:rPr>
                <w:sz w:val="20"/>
                <w:szCs w:val="20"/>
              </w:rPr>
              <w:t>name</w:t>
            </w:r>
            <w:proofErr w:type="gramEnd"/>
          </w:p>
        </w:tc>
        <w:tc>
          <w:tcPr>
            <w:tcW w:w="3366" w:type="dxa"/>
          </w:tcPr>
          <w:p w14:paraId="26DEFABE" w14:textId="77777777" w:rsidR="00921944" w:rsidRPr="00895D01" w:rsidRDefault="00921944" w:rsidP="009219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 sequences (5’-3’)</w:t>
            </w:r>
          </w:p>
        </w:tc>
        <w:tc>
          <w:tcPr>
            <w:tcW w:w="2126" w:type="dxa"/>
          </w:tcPr>
          <w:p w14:paraId="534602D8" w14:textId="77777777" w:rsidR="00921944" w:rsidRPr="00895D01" w:rsidRDefault="00775D7F" w:rsidP="00775D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mental Tm </w:t>
            </w:r>
            <w:r w:rsidR="00921944" w:rsidRPr="005C70AD">
              <w:rPr>
                <w:sz w:val="20"/>
                <w:szCs w:val="20"/>
              </w:rPr>
              <w:t>(°C)</w:t>
            </w:r>
          </w:p>
        </w:tc>
        <w:tc>
          <w:tcPr>
            <w:tcW w:w="1134" w:type="dxa"/>
          </w:tcPr>
          <w:p w14:paraId="3FE7FEAC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Y-intercept</w:t>
            </w:r>
          </w:p>
        </w:tc>
        <w:tc>
          <w:tcPr>
            <w:tcW w:w="851" w:type="dxa"/>
          </w:tcPr>
          <w:p w14:paraId="4221DD08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R</w:t>
            </w:r>
            <w:r w:rsidRPr="00921944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8295FDD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Efficiency (%)</w:t>
            </w:r>
          </w:p>
        </w:tc>
      </w:tr>
      <w:tr w:rsidR="00921944" w:rsidRPr="00895D01" w14:paraId="43946F45" w14:textId="77777777" w:rsidTr="00775D7F">
        <w:tc>
          <w:tcPr>
            <w:tcW w:w="995" w:type="dxa"/>
          </w:tcPr>
          <w:p w14:paraId="3E39BA14" w14:textId="77777777" w:rsidR="00921944" w:rsidRPr="00895D01" w:rsidRDefault="00921944">
            <w:pPr>
              <w:contextualSpacing/>
              <w:rPr>
                <w:sz w:val="20"/>
                <w:szCs w:val="20"/>
              </w:rPr>
            </w:pPr>
            <w:proofErr w:type="gramStart"/>
            <w:r w:rsidRPr="00895D01">
              <w:rPr>
                <w:rFonts w:eastAsia="Times New Roman" w:cs="Times New Roman"/>
                <w:i/>
                <w:sz w:val="20"/>
                <w:szCs w:val="20"/>
              </w:rPr>
              <w:t>dGrip75</w:t>
            </w:r>
            <w:proofErr w:type="gramEnd"/>
          </w:p>
        </w:tc>
        <w:tc>
          <w:tcPr>
            <w:tcW w:w="3366" w:type="dxa"/>
          </w:tcPr>
          <w:p w14:paraId="47A46BB4" w14:textId="77777777" w:rsidR="00921944" w:rsidRPr="00895D01" w:rsidRDefault="00921944" w:rsidP="00895D01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fw</w:t>
            </w:r>
            <w:proofErr w:type="spellEnd"/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TTGGAGTTCTGCTCCCAAAT</w:t>
            </w:r>
          </w:p>
          <w:p w14:paraId="09C4BB73" w14:textId="77777777" w:rsidR="00921944" w:rsidRPr="005C70AD" w:rsidRDefault="00921944" w:rsidP="005C70AD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895D01"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895D01">
              <w:rPr>
                <w:rFonts w:eastAsia="Times New Roman" w:cs="Times New Roman"/>
                <w:sz w:val="20"/>
                <w:szCs w:val="20"/>
              </w:rPr>
              <w:t>TCATCTGTGATTCCCGTGAC</w:t>
            </w:r>
          </w:p>
        </w:tc>
        <w:tc>
          <w:tcPr>
            <w:tcW w:w="2126" w:type="dxa"/>
          </w:tcPr>
          <w:p w14:paraId="5B57E332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134" w:type="dxa"/>
          </w:tcPr>
          <w:p w14:paraId="55B3ECC0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21,0</w:t>
            </w:r>
          </w:p>
        </w:tc>
        <w:tc>
          <w:tcPr>
            <w:tcW w:w="851" w:type="dxa"/>
          </w:tcPr>
          <w:p w14:paraId="728E57B1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0,9977</w:t>
            </w:r>
          </w:p>
        </w:tc>
        <w:tc>
          <w:tcPr>
            <w:tcW w:w="1417" w:type="dxa"/>
          </w:tcPr>
          <w:p w14:paraId="59C70840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93,74</w:t>
            </w:r>
          </w:p>
        </w:tc>
      </w:tr>
      <w:tr w:rsidR="00921944" w:rsidRPr="00895D01" w14:paraId="637A9BB2" w14:textId="77777777" w:rsidTr="00775D7F">
        <w:tc>
          <w:tcPr>
            <w:tcW w:w="995" w:type="dxa"/>
          </w:tcPr>
          <w:p w14:paraId="307D72C0" w14:textId="77777777" w:rsidR="00921944" w:rsidRPr="00895D01" w:rsidRDefault="00921944">
            <w:pPr>
              <w:contextualSpacing/>
              <w:rPr>
                <w:i/>
                <w:sz w:val="20"/>
                <w:szCs w:val="20"/>
              </w:rPr>
            </w:pPr>
            <w:r w:rsidRPr="00895D01">
              <w:rPr>
                <w:i/>
                <w:sz w:val="20"/>
                <w:szCs w:val="20"/>
              </w:rPr>
              <w:t>CG31955</w:t>
            </w:r>
          </w:p>
        </w:tc>
        <w:tc>
          <w:tcPr>
            <w:tcW w:w="3366" w:type="dxa"/>
          </w:tcPr>
          <w:p w14:paraId="57A7EA91" w14:textId="77777777" w:rsidR="00921944" w:rsidRPr="00895D01" w:rsidRDefault="00921944" w:rsidP="005C70AD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fw</w:t>
            </w:r>
            <w:proofErr w:type="spellEnd"/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C70AD">
              <w:rPr>
                <w:rFonts w:eastAsia="Times New Roman" w:cs="Times New Roman"/>
                <w:sz w:val="20"/>
                <w:szCs w:val="20"/>
              </w:rPr>
              <w:t>GTGAGCCCAGAAAACAGAGC</w:t>
            </w:r>
          </w:p>
          <w:p w14:paraId="5FDEAD11" w14:textId="77777777" w:rsidR="00921944" w:rsidRPr="005C70AD" w:rsidRDefault="00921944" w:rsidP="005C70AD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895D01"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C70AD">
              <w:rPr>
                <w:rFonts w:eastAsia="Times New Roman" w:cs="Times New Roman"/>
                <w:sz w:val="20"/>
                <w:szCs w:val="20"/>
              </w:rPr>
              <w:t>GCGTTCTCACGTGTTCCTTT</w:t>
            </w:r>
          </w:p>
        </w:tc>
        <w:tc>
          <w:tcPr>
            <w:tcW w:w="2126" w:type="dxa"/>
          </w:tcPr>
          <w:p w14:paraId="7CA250B2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134" w:type="dxa"/>
          </w:tcPr>
          <w:p w14:paraId="79FEAF9A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22,7</w:t>
            </w:r>
          </w:p>
        </w:tc>
        <w:tc>
          <w:tcPr>
            <w:tcW w:w="851" w:type="dxa"/>
          </w:tcPr>
          <w:p w14:paraId="3AA3995D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0,9967</w:t>
            </w:r>
          </w:p>
        </w:tc>
        <w:tc>
          <w:tcPr>
            <w:tcW w:w="1417" w:type="dxa"/>
          </w:tcPr>
          <w:p w14:paraId="313F4659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98,71</w:t>
            </w:r>
          </w:p>
        </w:tc>
      </w:tr>
      <w:tr w:rsidR="00921944" w:rsidRPr="00895D01" w14:paraId="20EFBEC5" w14:textId="77777777" w:rsidTr="00775D7F">
        <w:tc>
          <w:tcPr>
            <w:tcW w:w="995" w:type="dxa"/>
          </w:tcPr>
          <w:p w14:paraId="71B3F3EC" w14:textId="77777777" w:rsidR="00921944" w:rsidRPr="00895D01" w:rsidRDefault="00921944">
            <w:pPr>
              <w:contextualSpacing/>
              <w:rPr>
                <w:sz w:val="20"/>
                <w:szCs w:val="20"/>
              </w:rPr>
            </w:pPr>
            <w:r w:rsidRPr="00895D01">
              <w:rPr>
                <w:rFonts w:eastAsia="Times New Roman" w:cs="Times New Roman"/>
                <w:i/>
                <w:sz w:val="20"/>
                <w:szCs w:val="20"/>
              </w:rPr>
              <w:t>Rp49</w:t>
            </w:r>
          </w:p>
        </w:tc>
        <w:tc>
          <w:tcPr>
            <w:tcW w:w="3366" w:type="dxa"/>
          </w:tcPr>
          <w:p w14:paraId="1FA19308" w14:textId="77777777" w:rsidR="00921944" w:rsidRPr="00895D01" w:rsidRDefault="00921944" w:rsidP="005C70AD">
            <w:pPr>
              <w:contextualSpacing/>
              <w:jc w:val="both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fw</w:t>
            </w:r>
            <w:proofErr w:type="spellEnd"/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C70AD">
              <w:rPr>
                <w:rFonts w:eastAsia="Times New Roman" w:cs="Times New Roman"/>
                <w:sz w:val="20"/>
                <w:szCs w:val="20"/>
              </w:rPr>
              <w:t>TCTGCATGAGCAGGACCTC</w:t>
            </w:r>
          </w:p>
          <w:p w14:paraId="14925BC5" w14:textId="77777777" w:rsidR="00921944" w:rsidRPr="00895D01" w:rsidRDefault="00921944" w:rsidP="005C70AD">
            <w:pPr>
              <w:contextualSpacing/>
              <w:rPr>
                <w:sz w:val="20"/>
                <w:szCs w:val="20"/>
              </w:rPr>
            </w:pPr>
            <w:proofErr w:type="gramStart"/>
            <w:r w:rsidRPr="00895D01">
              <w:rPr>
                <w:rFonts w:eastAsia="Times New Roman" w:cs="Times New Roman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  <w:proofErr w:type="gramEnd"/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C70AD">
              <w:rPr>
                <w:rFonts w:eastAsia="Times New Roman" w:cs="Times New Roman"/>
                <w:sz w:val="20"/>
                <w:szCs w:val="20"/>
              </w:rPr>
              <w:t>ATCGGTTACGGATCGAACAA</w:t>
            </w:r>
          </w:p>
        </w:tc>
        <w:tc>
          <w:tcPr>
            <w:tcW w:w="2126" w:type="dxa"/>
          </w:tcPr>
          <w:p w14:paraId="4DD76171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34" w:type="dxa"/>
          </w:tcPr>
          <w:p w14:paraId="5AC213D3" w14:textId="77777777" w:rsidR="00921944" w:rsidRPr="005C70AD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C70AD">
              <w:rPr>
                <w:rFonts w:eastAsia="Times New Roman" w:cs="Times New Roman"/>
                <w:sz w:val="20"/>
                <w:szCs w:val="20"/>
              </w:rPr>
              <w:t>21,9</w:t>
            </w:r>
          </w:p>
        </w:tc>
        <w:tc>
          <w:tcPr>
            <w:tcW w:w="851" w:type="dxa"/>
          </w:tcPr>
          <w:p w14:paraId="627F7572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0,9990</w:t>
            </w:r>
          </w:p>
        </w:tc>
        <w:tc>
          <w:tcPr>
            <w:tcW w:w="1417" w:type="dxa"/>
          </w:tcPr>
          <w:p w14:paraId="4EC9708D" w14:textId="77777777" w:rsidR="00921944" w:rsidRPr="00921944" w:rsidRDefault="00921944" w:rsidP="0025427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21944">
              <w:rPr>
                <w:rFonts w:eastAsia="Times New Roman" w:cs="Times New Roman"/>
                <w:sz w:val="20"/>
                <w:szCs w:val="20"/>
              </w:rPr>
              <w:t>95,29</w:t>
            </w:r>
          </w:p>
        </w:tc>
      </w:tr>
    </w:tbl>
    <w:p w14:paraId="28765479" w14:textId="77777777" w:rsidR="006E02C6" w:rsidRDefault="006E02C6">
      <w:pPr>
        <w:contextualSpacing/>
      </w:pPr>
    </w:p>
    <w:p w14:paraId="5E9375AE" w14:textId="072D5F8E" w:rsidR="00921944" w:rsidRDefault="00672BBF">
      <w:pPr>
        <w:contextualSpacing/>
      </w:pPr>
      <w:proofErr w:type="gramStart"/>
      <w:r>
        <w:t>Gene n</w:t>
      </w:r>
      <w:r w:rsidR="002E5143">
        <w:t>ame</w:t>
      </w:r>
      <w:r w:rsidR="00921944">
        <w:t xml:space="preserve">, primer sequence, </w:t>
      </w:r>
      <w:r w:rsidR="00775D7F">
        <w:t xml:space="preserve">experimental </w:t>
      </w:r>
      <w:r w:rsidR="002E5143">
        <w:t xml:space="preserve">Tm </w:t>
      </w:r>
      <w:r w:rsidR="00B87AA1">
        <w:t xml:space="preserve">of the </w:t>
      </w:r>
      <w:r w:rsidR="002E5143">
        <w:t>amplicon, Y-intercept, R</w:t>
      </w:r>
      <w:r w:rsidR="002E5143" w:rsidRPr="002E5143">
        <w:rPr>
          <w:vertAlign w:val="superscript"/>
        </w:rPr>
        <w:t>2</w:t>
      </w:r>
      <w:r w:rsidR="00B87AA1">
        <w:t>,</w:t>
      </w:r>
      <w:r w:rsidR="002E5143">
        <w:t xml:space="preserve"> and</w:t>
      </w:r>
      <w:r w:rsidR="00921944">
        <w:t xml:space="preserve"> efficiency </w:t>
      </w:r>
      <w:r w:rsidR="002D75A4">
        <w:t>of the primers</w:t>
      </w:r>
      <w:r w:rsidR="00921944">
        <w:t>.</w:t>
      </w:r>
      <w:proofErr w:type="gramEnd"/>
      <w:r w:rsidR="002E5143" w:rsidRPr="002E5143">
        <w:t xml:space="preserve"> The calibration curve was obtained by diluting a 10 ng of DN</w:t>
      </w:r>
      <w:r w:rsidR="00944B90">
        <w:t xml:space="preserve">A stock with a serial </w:t>
      </w:r>
      <w:r w:rsidR="00944B90" w:rsidRPr="0069544C">
        <w:t xml:space="preserve">factor of </w:t>
      </w:r>
      <w:r w:rsidR="002E5143" w:rsidRPr="0069544C">
        <w:t>1:5.</w:t>
      </w:r>
      <w:bookmarkStart w:id="0" w:name="_GoBack"/>
      <w:bookmarkEnd w:id="0"/>
    </w:p>
    <w:p w14:paraId="5A16783D" w14:textId="77777777" w:rsidR="00B21D41" w:rsidRDefault="00B21D41">
      <w:pPr>
        <w:contextualSpacing/>
      </w:pPr>
    </w:p>
    <w:p w14:paraId="2B0FA8CF" w14:textId="77777777" w:rsidR="00B21D41" w:rsidRPr="002F2CEA" w:rsidRDefault="00B21D41">
      <w:pPr>
        <w:contextualSpacing/>
      </w:pPr>
      <w:r w:rsidRPr="002D75A4">
        <w:rPr>
          <w:rFonts w:eastAsia="Times New Roman" w:cs="Times New Roman"/>
          <w:color w:val="000000" w:themeColor="text1"/>
          <w:szCs w:val="24"/>
        </w:rPr>
        <w:t xml:space="preserve">Table S1. </w:t>
      </w:r>
      <w:r>
        <w:t>List of primers used in this study.</w:t>
      </w:r>
    </w:p>
    <w:sectPr w:rsidR="00B21D41" w:rsidRPr="002F2C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1CC"/>
    <w:rsid w:val="00011853"/>
    <w:rsid w:val="001017CC"/>
    <w:rsid w:val="001A4450"/>
    <w:rsid w:val="002A5F79"/>
    <w:rsid w:val="002D75A4"/>
    <w:rsid w:val="002E5143"/>
    <w:rsid w:val="002F2CEA"/>
    <w:rsid w:val="003828A2"/>
    <w:rsid w:val="0045246A"/>
    <w:rsid w:val="004870B1"/>
    <w:rsid w:val="004E0305"/>
    <w:rsid w:val="004E2E2E"/>
    <w:rsid w:val="00585EDD"/>
    <w:rsid w:val="00590C28"/>
    <w:rsid w:val="005C70AD"/>
    <w:rsid w:val="00666DBD"/>
    <w:rsid w:val="00672BBF"/>
    <w:rsid w:val="0069544C"/>
    <w:rsid w:val="006C54D5"/>
    <w:rsid w:val="006E02C6"/>
    <w:rsid w:val="0076340A"/>
    <w:rsid w:val="00775D7F"/>
    <w:rsid w:val="008162F8"/>
    <w:rsid w:val="008517E3"/>
    <w:rsid w:val="00895D01"/>
    <w:rsid w:val="008D5FDD"/>
    <w:rsid w:val="00921944"/>
    <w:rsid w:val="00944B90"/>
    <w:rsid w:val="00946BAB"/>
    <w:rsid w:val="00AA1266"/>
    <w:rsid w:val="00B21D41"/>
    <w:rsid w:val="00B77560"/>
    <w:rsid w:val="00B87AA1"/>
    <w:rsid w:val="00BB6ADD"/>
    <w:rsid w:val="00D921CC"/>
    <w:rsid w:val="00DF5D30"/>
    <w:rsid w:val="00E550E0"/>
    <w:rsid w:val="00F23D77"/>
    <w:rsid w:val="00F8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D925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1C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7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1C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7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Andrenacci</dc:creator>
  <cp:keywords/>
  <dc:description/>
  <cp:lastModifiedBy>Giuseppe Gargiulo</cp:lastModifiedBy>
  <cp:revision>6</cp:revision>
  <dcterms:created xsi:type="dcterms:W3CDTF">2019-03-06T14:07:00Z</dcterms:created>
  <dcterms:modified xsi:type="dcterms:W3CDTF">2019-03-07T16:33:00Z</dcterms:modified>
</cp:coreProperties>
</file>